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472BD" w14:textId="34CC9984" w:rsidR="00C51AC9" w:rsidRPr="00853A17" w:rsidRDefault="00C51AC9" w:rsidP="00E74F9D">
      <w:r>
        <w:rPr>
          <w:b/>
        </w:rPr>
        <w:t>S1 Table.</w:t>
      </w:r>
      <w:r w:rsidRPr="00853A17">
        <w:t xml:space="preserve"> </w:t>
      </w:r>
      <w:bookmarkStart w:id="0" w:name="_Hlk115353379"/>
      <w:r w:rsidRPr="00853A17">
        <w:t>Characteristics of the RT-qPCR analysis of differentially expressed genes of Apis mellifera</w:t>
      </w:r>
    </w:p>
    <w:bookmarkEnd w:id="0"/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4820"/>
        <w:gridCol w:w="2693"/>
      </w:tblGrid>
      <w:tr w:rsidR="00C51AC9" w:rsidRPr="00853A17" w14:paraId="5BBF4BA3" w14:textId="77777777" w:rsidTr="009A7978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28498" w14:textId="77777777" w:rsidR="00C51AC9" w:rsidRPr="00853A17" w:rsidRDefault="00C51AC9" w:rsidP="009A79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57D14" w14:textId="77777777" w:rsidR="00C51AC9" w:rsidRPr="00853A17" w:rsidRDefault="00C51AC9" w:rsidP="009A79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2693" w:type="dxa"/>
            <w:shd w:val="clear" w:color="auto" w:fill="auto"/>
          </w:tcPr>
          <w:p w14:paraId="572C5B81" w14:textId="77777777" w:rsidR="00C51AC9" w:rsidRPr="00853A17" w:rsidRDefault="00C51AC9" w:rsidP="009A79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References</w:t>
            </w:r>
          </w:p>
        </w:tc>
      </w:tr>
      <w:tr w:rsidR="00C51AC9" w:rsidRPr="00853A17" w14:paraId="3BFED2DE" w14:textId="77777777" w:rsidTr="009A7978">
        <w:tc>
          <w:tcPr>
            <w:tcW w:w="921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59C02" w14:textId="77777777" w:rsidR="00C51AC9" w:rsidRPr="00853A17" w:rsidRDefault="00C51AC9" w:rsidP="009A7978">
            <w:pPr>
              <w:spacing w:before="120"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Reference genes</w:t>
            </w:r>
          </w:p>
        </w:tc>
      </w:tr>
      <w:tr w:rsidR="00C51AC9" w:rsidRPr="00853A17" w14:paraId="1C0E6CF2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C55D5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59549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TGCCAACACTGTCCTTTCTG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AGAATTGACCCACCAATCCA</w:t>
            </w:r>
          </w:p>
        </w:tc>
        <w:tc>
          <w:tcPr>
            <w:tcW w:w="2693" w:type="dxa"/>
            <w:shd w:val="clear" w:color="auto" w:fill="auto"/>
          </w:tcPr>
          <w:p w14:paraId="7D5CE13D" w14:textId="1EE4B557" w:rsidR="00C51AC9" w:rsidRPr="00853A17" w:rsidRDefault="00C51AC9" w:rsidP="009A7978">
            <w:pPr>
              <w:tabs>
                <w:tab w:val="right" w:pos="2678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Cunha et al., 2005</w:t>
            </w:r>
          </w:p>
          <w:p w14:paraId="6F39EB8D" w14:textId="77777777" w:rsidR="00C51AC9" w:rsidRPr="00853A17" w:rsidRDefault="00C51AC9" w:rsidP="009A7978">
            <w:pPr>
              <w:tabs>
                <w:tab w:val="right" w:pos="2678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1AC9" w:rsidRPr="00853A17" w14:paraId="21EE56B2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648F7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RLP8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A2FC2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TGGATGTTCAACAGGGTTCATA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CTGGTGGTGGACGTATTGATAA</w:t>
            </w:r>
          </w:p>
        </w:tc>
        <w:tc>
          <w:tcPr>
            <w:tcW w:w="2693" w:type="dxa"/>
            <w:shd w:val="clear" w:color="auto" w:fill="auto"/>
          </w:tcPr>
          <w:p w14:paraId="4166DB0D" w14:textId="2ED630DF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Evans, 2006</w:t>
            </w:r>
          </w:p>
        </w:tc>
      </w:tr>
      <w:tr w:rsidR="00C51AC9" w:rsidRPr="00853A17" w14:paraId="45ED5047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09D64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MGST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2DE0C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TTGCTCTGTAAGGTTGTTTTGC 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TGTCTGGTTAACTACAAATCCTCCTG</w:t>
            </w:r>
          </w:p>
        </w:tc>
        <w:tc>
          <w:tcPr>
            <w:tcW w:w="2693" w:type="dxa"/>
            <w:shd w:val="clear" w:color="auto" w:fill="auto"/>
          </w:tcPr>
          <w:p w14:paraId="18AD283C" w14:textId="07C26480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Cornman et al., 2012</w:t>
            </w:r>
          </w:p>
        </w:tc>
      </w:tr>
      <w:tr w:rsidR="00C51AC9" w:rsidRPr="00853A17" w14:paraId="77AD8120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D7C66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A2F45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GATGCACCCATGTTTGTTTG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proofErr w:type="gramStart"/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R:TTTGCAGAAGGTGCATCAAC</w:t>
            </w:r>
            <w:proofErr w:type="gramEnd"/>
          </w:p>
        </w:tc>
        <w:tc>
          <w:tcPr>
            <w:tcW w:w="2693" w:type="dxa"/>
            <w:shd w:val="clear" w:color="auto" w:fill="auto"/>
          </w:tcPr>
          <w:p w14:paraId="79C43837" w14:textId="7F4F2C27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Scharlaken</w:t>
            </w:r>
            <w:proofErr w:type="spellEnd"/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, 2008</w:t>
            </w:r>
          </w:p>
        </w:tc>
      </w:tr>
      <w:tr w:rsidR="00C51AC9" w:rsidRPr="00853A17" w14:paraId="61CCAF50" w14:textId="77777777" w:rsidTr="009A7978">
        <w:tc>
          <w:tcPr>
            <w:tcW w:w="9214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F9F3C" w14:textId="77777777" w:rsidR="00C51AC9" w:rsidRPr="00853A17" w:rsidRDefault="00C51AC9" w:rsidP="009A7978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Target genes</w:t>
            </w:r>
          </w:p>
        </w:tc>
      </w:tr>
      <w:tr w:rsidR="00C51AC9" w:rsidRPr="00853A17" w14:paraId="5DDE549D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E8D32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GST3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B77AE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F:  TGCATATGCTGGCATTGATT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TCCTCGCCAAGTATCTTGCT</w:t>
            </w:r>
          </w:p>
        </w:tc>
        <w:tc>
          <w:tcPr>
            <w:tcW w:w="2693" w:type="dxa"/>
            <w:shd w:val="clear" w:color="auto" w:fill="auto"/>
          </w:tcPr>
          <w:p w14:paraId="3E9B10BF" w14:textId="1AF016B3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Gregorc et al., 2012</w:t>
            </w:r>
          </w:p>
        </w:tc>
      </w:tr>
      <w:tr w:rsidR="00C51AC9" w:rsidRPr="00853A17" w14:paraId="56044D23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0F416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CYP6AS14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0BCCB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TGAAACTCATGACCGAGACG 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AAAATTTGGGCCGCTAATAAA</w:t>
            </w:r>
          </w:p>
        </w:tc>
        <w:tc>
          <w:tcPr>
            <w:tcW w:w="2693" w:type="dxa"/>
            <w:shd w:val="clear" w:color="auto" w:fill="auto"/>
          </w:tcPr>
          <w:p w14:paraId="5CD7988D" w14:textId="4A11CEC8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nl-BE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  <w:lang w:val="nl-BE"/>
              </w:rPr>
              <w:t xml:space="preserve">Al </w:t>
            </w:r>
            <w:proofErr w:type="spellStart"/>
            <w:r w:rsidRPr="00853A17">
              <w:rPr>
                <w:rFonts w:ascii="Times New Roman" w:hAnsi="Times New Roman"/>
                <w:color w:val="000000"/>
                <w:sz w:val="24"/>
                <w:szCs w:val="24"/>
                <w:lang w:val="nl-BE"/>
              </w:rPr>
              <w:t>Naggar</w:t>
            </w:r>
            <w:proofErr w:type="spellEnd"/>
            <w:r w:rsidRPr="00853A17">
              <w:rPr>
                <w:rFonts w:ascii="Times New Roman" w:hAnsi="Times New Roman"/>
                <w:color w:val="000000"/>
                <w:sz w:val="24"/>
                <w:szCs w:val="24"/>
                <w:lang w:val="nl-BE"/>
              </w:rPr>
              <w:t xml:space="preserve"> et al., 2015</w:t>
            </w:r>
          </w:p>
        </w:tc>
      </w:tr>
      <w:tr w:rsidR="00C51AC9" w:rsidRPr="00853A17" w14:paraId="76F5130A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0117A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CYP9Q3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B6663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GTAGCCATTCACGCGTTCAC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GTCTCGTCGATCTCCTGCTG</w:t>
            </w:r>
          </w:p>
        </w:tc>
        <w:tc>
          <w:tcPr>
            <w:tcW w:w="2693" w:type="dxa"/>
            <w:shd w:val="clear" w:color="auto" w:fill="auto"/>
          </w:tcPr>
          <w:p w14:paraId="1E13C18D" w14:textId="18266439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De Smet et al., 2017</w:t>
            </w:r>
          </w:p>
        </w:tc>
      </w:tr>
      <w:tr w:rsidR="00C51AC9" w:rsidRPr="00853A17" w14:paraId="17496FEE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85826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A8AD7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GGCGGCTGAATTAAGTGCTA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TTGCGTTGTGTTGGAGTCAT</w:t>
            </w:r>
          </w:p>
        </w:tc>
        <w:tc>
          <w:tcPr>
            <w:tcW w:w="2693" w:type="dxa"/>
            <w:shd w:val="clear" w:color="auto" w:fill="auto"/>
          </w:tcPr>
          <w:p w14:paraId="5BFD1632" w14:textId="6790DB7E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Collins et al., 2004</w:t>
            </w:r>
          </w:p>
        </w:tc>
      </w:tr>
      <w:tr w:rsidR="00C51AC9" w:rsidRPr="00853A17" w14:paraId="72D3E221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7C949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lish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1EED3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GCAGTGTTGAAGGAGCTGAA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CCAATTCTGAAAAGCGTCCA</w:t>
            </w:r>
          </w:p>
        </w:tc>
        <w:tc>
          <w:tcPr>
            <w:tcW w:w="2693" w:type="dxa"/>
            <w:shd w:val="clear" w:color="auto" w:fill="auto"/>
          </w:tcPr>
          <w:p w14:paraId="79C417D9" w14:textId="6F0988B8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Evans, 2006</w:t>
            </w:r>
          </w:p>
        </w:tc>
      </w:tr>
      <w:tr w:rsidR="00C51AC9" w:rsidRPr="00853A17" w14:paraId="273C1D79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70765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853A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omeless</w:t>
            </w:r>
            <w:proofErr w:type="spellEnd"/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38DD3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TTGTGCTCCTGAAAATGCTG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AACCTCCAAATCGCTCTGTG</w:t>
            </w:r>
          </w:p>
        </w:tc>
        <w:tc>
          <w:tcPr>
            <w:tcW w:w="2693" w:type="dxa"/>
            <w:shd w:val="clear" w:color="auto" w:fill="auto"/>
          </w:tcPr>
          <w:p w14:paraId="7964B336" w14:textId="7A4CBC0C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Evans, 2006</w:t>
            </w:r>
          </w:p>
        </w:tc>
      </w:tr>
      <w:tr w:rsidR="00C51AC9" w:rsidRPr="00853A17" w14:paraId="580D21B4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3725D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orsal-2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73798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TCACCATCAACGCCTAACAA 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AACTAACACCACGCGCTTCT</w:t>
            </w:r>
          </w:p>
        </w:tc>
        <w:tc>
          <w:tcPr>
            <w:tcW w:w="2693" w:type="dxa"/>
            <w:shd w:val="clear" w:color="auto" w:fill="auto"/>
          </w:tcPr>
          <w:p w14:paraId="046CABF2" w14:textId="297352AB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Evans, 2006</w:t>
            </w:r>
          </w:p>
        </w:tc>
      </w:tr>
      <w:tr w:rsidR="00C51AC9" w:rsidRPr="00853A17" w14:paraId="0E64DB0F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2D87A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fensin-1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76AE1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TGCGCTGCTAACTGTCTCAG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AATGGCACTTAACCGAAACG</w:t>
            </w:r>
          </w:p>
        </w:tc>
        <w:tc>
          <w:tcPr>
            <w:tcW w:w="2693" w:type="dxa"/>
            <w:shd w:val="clear" w:color="auto" w:fill="auto"/>
          </w:tcPr>
          <w:p w14:paraId="5E5C1A2B" w14:textId="1DFA12C8" w:rsidR="00C51AC9" w:rsidRPr="00853A17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Evans, 2006</w:t>
            </w:r>
          </w:p>
        </w:tc>
      </w:tr>
      <w:tr w:rsidR="00C51AC9" w:rsidRPr="003F0C31" w14:paraId="1CB9C4CA" w14:textId="77777777" w:rsidTr="009A7978"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49674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tellogenin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CCF55" w14:textId="77777777" w:rsidR="00C51AC9" w:rsidRPr="00853A17" w:rsidRDefault="00C51AC9" w:rsidP="009A797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: ACGTAATAAATGCCGCCAAG </w:t>
            </w: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: TGCATGTTGCTCTCCAACTC</w:t>
            </w:r>
          </w:p>
        </w:tc>
        <w:tc>
          <w:tcPr>
            <w:tcW w:w="2693" w:type="dxa"/>
            <w:shd w:val="clear" w:color="auto" w:fill="auto"/>
          </w:tcPr>
          <w:p w14:paraId="192ADF00" w14:textId="1DAF3935" w:rsidR="00C51AC9" w:rsidRPr="003F0C31" w:rsidRDefault="00C51AC9" w:rsidP="009A797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3A17">
              <w:rPr>
                <w:rFonts w:ascii="Times New Roman" w:hAnsi="Times New Roman"/>
                <w:color w:val="000000"/>
                <w:sz w:val="24"/>
                <w:szCs w:val="24"/>
              </w:rPr>
              <w:t>De Smet et al., 2017</w:t>
            </w:r>
          </w:p>
        </w:tc>
      </w:tr>
    </w:tbl>
    <w:p w14:paraId="1DBF3F4B" w14:textId="77777777" w:rsidR="00C51AC9" w:rsidRPr="004856BD" w:rsidRDefault="00C51AC9" w:rsidP="00C51AC9">
      <w:pPr>
        <w:rPr>
          <w:rFonts w:ascii="Times New Roman" w:hAnsi="Times New Roman"/>
        </w:rPr>
      </w:pPr>
    </w:p>
    <w:p w14:paraId="7C347208" w14:textId="77777777" w:rsidR="00E74F9D" w:rsidRPr="00E74F9D" w:rsidRDefault="00E74F9D" w:rsidP="00E74F9D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/>
          <w:noProof/>
          <w:sz w:val="24"/>
          <w:szCs w:val="24"/>
        </w:rPr>
      </w:pPr>
      <w:r w:rsidRPr="00853A17">
        <w:rPr>
          <w:rFonts w:ascii="Times New Roman" w:hAnsi="Times New Roman"/>
          <w:noProof/>
          <w:sz w:val="24"/>
          <w:szCs w:val="24"/>
          <w:lang w:val="en-US"/>
        </w:rPr>
        <w:t xml:space="preserve">Al Naggar, Y., Codling, G., Vogt, A., Naiem, E., Mona, M., Seif, A., Giesy, J.P. </w:t>
      </w:r>
      <w:r w:rsidRPr="00853A17">
        <w:rPr>
          <w:rFonts w:ascii="Times New Roman" w:hAnsi="Times New Roman"/>
          <w:noProof/>
          <w:sz w:val="24"/>
          <w:szCs w:val="24"/>
        </w:rPr>
        <w:t xml:space="preserve">Organophosphorus insecticides in honey, pollen and bees (Apis mellifera L.) and their potential hazard to bee colonies in Egypt. Ecotoxicol. Environ. Saf. 2015, 114, 1-8. </w:t>
      </w:r>
      <w:hyperlink r:id="rId4" w:history="1">
        <w:r w:rsidRPr="00853A17">
          <w:rPr>
            <w:rStyle w:val="Lienhypertexte"/>
            <w:rFonts w:ascii="Times New Roman" w:hAnsi="Times New Roman"/>
            <w:noProof/>
            <w:color w:val="000000"/>
            <w:sz w:val="24"/>
            <w:szCs w:val="24"/>
            <w:lang w:val="en-US"/>
          </w:rPr>
          <w:t>doi: 10.1016/j.ecoenv.2014.12.039</w:t>
        </w:r>
      </w:hyperlink>
      <w:r w:rsidRPr="00853A17">
        <w:rPr>
          <w:rFonts w:ascii="Times New Roman" w:hAnsi="Times New Roman"/>
          <w:noProof/>
          <w:color w:val="000000"/>
          <w:sz w:val="24"/>
          <w:szCs w:val="24"/>
          <w:lang w:val="en-US"/>
        </w:rPr>
        <w:t>.</w:t>
      </w:r>
    </w:p>
    <w:p w14:paraId="03078EA7" w14:textId="77777777" w:rsidR="00E74F9D" w:rsidRPr="00E74F9D" w:rsidRDefault="00E74F9D" w:rsidP="00E74F9D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/>
          <w:noProof/>
          <w:color w:val="000000"/>
          <w:sz w:val="24"/>
          <w:szCs w:val="24"/>
          <w:lang w:val="en-US"/>
        </w:rPr>
      </w:pPr>
      <w:r w:rsidRPr="00853A17">
        <w:rPr>
          <w:rFonts w:ascii="Times New Roman" w:hAnsi="Times New Roman"/>
          <w:color w:val="000000"/>
          <w:sz w:val="24"/>
          <w:szCs w:val="24"/>
        </w:rPr>
        <w:t xml:space="preserve">Collins, A.M., Williams, V., Evans, J.D. Sperm storage and antioxidative enzyme expression in the </w:t>
      </w:r>
      <w:proofErr w:type="gramStart"/>
      <w:r w:rsidRPr="00853A17">
        <w:rPr>
          <w:rFonts w:ascii="Times New Roman" w:hAnsi="Times New Roman"/>
          <w:color w:val="000000"/>
          <w:sz w:val="24"/>
          <w:szCs w:val="24"/>
        </w:rPr>
        <w:t>honey bee</w:t>
      </w:r>
      <w:proofErr w:type="gramEnd"/>
      <w:r w:rsidRPr="00853A17">
        <w:rPr>
          <w:rFonts w:ascii="Times New Roman" w:hAnsi="Times New Roman"/>
          <w:color w:val="000000"/>
          <w:sz w:val="24"/>
          <w:szCs w:val="24"/>
        </w:rPr>
        <w:t xml:space="preserve">, Apis mellifera. Insect Mol. Biol., 2004, 13, 141-146. </w:t>
      </w:r>
      <w:hyperlink r:id="rId5" w:history="1">
        <w:proofErr w:type="spellStart"/>
        <w:r w:rsidRPr="00853A17">
          <w:rPr>
            <w:rStyle w:val="Lienhypertexte"/>
            <w:rFonts w:ascii="Times New Roman" w:hAnsi="Times New Roman"/>
            <w:color w:val="000000"/>
            <w:sz w:val="24"/>
            <w:szCs w:val="24"/>
          </w:rPr>
          <w:t>doi</w:t>
        </w:r>
        <w:proofErr w:type="spellEnd"/>
        <w:r w:rsidRPr="00853A17">
          <w:rPr>
            <w:rStyle w:val="Lienhypertexte"/>
            <w:rFonts w:ascii="Times New Roman" w:hAnsi="Times New Roman"/>
            <w:color w:val="000000"/>
            <w:sz w:val="24"/>
            <w:szCs w:val="24"/>
          </w:rPr>
          <w:t>: 10.1111/j.0962-1075.</w:t>
        </w:r>
        <w:proofErr w:type="gramStart"/>
        <w:r w:rsidRPr="00853A17">
          <w:rPr>
            <w:rStyle w:val="Lienhypertexte"/>
            <w:rFonts w:ascii="Times New Roman" w:hAnsi="Times New Roman"/>
            <w:color w:val="000000"/>
            <w:sz w:val="24"/>
            <w:szCs w:val="24"/>
          </w:rPr>
          <w:t>2004.00469.x</w:t>
        </w:r>
        <w:proofErr w:type="gramEnd"/>
      </w:hyperlink>
    </w:p>
    <w:p w14:paraId="53F845F4" w14:textId="77777777" w:rsidR="00E74F9D" w:rsidRDefault="00E74F9D" w:rsidP="00E74F9D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/>
          <w:noProof/>
          <w:sz w:val="24"/>
          <w:szCs w:val="24"/>
        </w:rPr>
      </w:pPr>
      <w:r w:rsidRPr="00853A17">
        <w:rPr>
          <w:rFonts w:ascii="Times New Roman" w:hAnsi="Times New Roman"/>
          <w:noProof/>
          <w:sz w:val="24"/>
          <w:szCs w:val="24"/>
        </w:rPr>
        <w:t>Cornman, R.S., Tarpy, D.R., Chen, Y., Jeffreys, L., Lopez, D., Pettis, J.S., vanEngelsdorp, D., Evans, J.D. Pathogen webs in collapsing honey bee colonies. PLoS One 2012, 7, e43562. doi: 10.1371/journal.pone.0043562.</w:t>
      </w:r>
    </w:p>
    <w:p w14:paraId="76A07EB3" w14:textId="77777777" w:rsidR="00E74F9D" w:rsidRDefault="00E74F9D" w:rsidP="00E74F9D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/>
          <w:noProof/>
          <w:sz w:val="24"/>
          <w:szCs w:val="24"/>
        </w:rPr>
      </w:pPr>
      <w:r w:rsidRPr="00853A17">
        <w:rPr>
          <w:rFonts w:ascii="Times New Roman" w:hAnsi="Times New Roman"/>
          <w:noProof/>
          <w:sz w:val="24"/>
          <w:szCs w:val="24"/>
        </w:rPr>
        <w:lastRenderedPageBreak/>
        <w:t>Cunha, A.D., Nascimento, A.M., Guidugli, K.R., Simões, Z.L.P., Bitondi, M.M.G., 2005. Molecular cloning and expression of a hexamerin cDNA from the honey bee, Apis mellifera. J. Insect Physiol. 51, 1135-1147. doi: 10.1016/j.jinsphys.2005.06.004.</w:t>
      </w:r>
    </w:p>
    <w:p w14:paraId="0629A0CD" w14:textId="77777777" w:rsidR="00E74F9D" w:rsidRDefault="00E74F9D" w:rsidP="00E74F9D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/>
          <w:noProof/>
          <w:sz w:val="24"/>
          <w:szCs w:val="24"/>
        </w:rPr>
      </w:pPr>
      <w:r w:rsidRPr="00E74F9D">
        <w:rPr>
          <w:rFonts w:ascii="Times New Roman" w:hAnsi="Times New Roman"/>
          <w:noProof/>
          <w:sz w:val="24"/>
          <w:szCs w:val="24"/>
        </w:rPr>
        <w:t>De Smet, L., Hatjina, F., Ioannidis, P., Hamamtzoglou, A., Schoonvaere, K., Francis, F., Meeus, I., Smagghe, G., de Graaf, D.C. Stress indicator gene expression profiles, colony dynamics and tissue development of honey bees exposed to sub-lethal doses of imidacloprid in laboratory and field experiments. PLoS One, 2017, 12, e0171529. doi: 10.1371/journal.pone.0171529.</w:t>
      </w:r>
    </w:p>
    <w:p w14:paraId="060A910C" w14:textId="77777777" w:rsidR="00E74F9D" w:rsidRDefault="00E74F9D" w:rsidP="00E74F9D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/>
          <w:noProof/>
          <w:sz w:val="24"/>
          <w:szCs w:val="24"/>
        </w:rPr>
      </w:pPr>
      <w:r w:rsidRPr="00853A17">
        <w:rPr>
          <w:rFonts w:ascii="Times New Roman" w:hAnsi="Times New Roman"/>
          <w:noProof/>
          <w:sz w:val="24"/>
          <w:szCs w:val="24"/>
          <w:lang w:val="en-US"/>
        </w:rPr>
        <w:t xml:space="preserve">Evans, J.D., 2006. </w:t>
      </w:r>
      <w:r w:rsidRPr="00853A17">
        <w:rPr>
          <w:rFonts w:ascii="Times New Roman" w:hAnsi="Times New Roman"/>
          <w:noProof/>
          <w:sz w:val="24"/>
          <w:szCs w:val="24"/>
        </w:rPr>
        <w:t>Beepath: An ordered quantitative-PCR array for exploring honey bee immunity and disease. J. Invertebr. Pathol. 93, 135–139. doi: 10.1016/j.jip.2006.04.004.</w:t>
      </w:r>
    </w:p>
    <w:p w14:paraId="5E6B3227" w14:textId="77777777" w:rsidR="00E74F9D" w:rsidRDefault="00E74F9D" w:rsidP="00E74F9D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/>
          <w:noProof/>
          <w:sz w:val="24"/>
          <w:szCs w:val="24"/>
        </w:rPr>
      </w:pPr>
      <w:r w:rsidRPr="00853A17">
        <w:rPr>
          <w:rFonts w:ascii="Times New Roman" w:hAnsi="Times New Roman"/>
          <w:noProof/>
          <w:sz w:val="24"/>
          <w:szCs w:val="24"/>
          <w:lang w:val="en-US"/>
        </w:rPr>
        <w:t xml:space="preserve">Gregorc, A., Ellis, J.D. </w:t>
      </w:r>
      <w:r w:rsidRPr="00853A17">
        <w:rPr>
          <w:rFonts w:ascii="Times New Roman" w:hAnsi="Times New Roman"/>
          <w:noProof/>
          <w:sz w:val="24"/>
          <w:szCs w:val="24"/>
        </w:rPr>
        <w:t>Cell death localization in situ in laboratory reared honey bee (Apis mellifera L.) larvae treated with pesticides. Pestic. Biochem. Physiol., 2011 99, 200-207. doi: 10.1016/J.PESTBP.2010.12.005.</w:t>
      </w:r>
    </w:p>
    <w:p w14:paraId="516FF63B" w14:textId="77777777" w:rsidR="00E74F9D" w:rsidRDefault="00E74F9D" w:rsidP="00E74F9D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/>
          <w:noProof/>
          <w:sz w:val="24"/>
          <w:szCs w:val="24"/>
        </w:rPr>
      </w:pPr>
      <w:r w:rsidRPr="00853A17">
        <w:rPr>
          <w:rFonts w:ascii="Times New Roman" w:hAnsi="Times New Roman"/>
          <w:noProof/>
          <w:sz w:val="24"/>
          <w:szCs w:val="24"/>
          <w:lang w:val="en-US"/>
        </w:rPr>
        <w:t xml:space="preserve">Scharlaken, B., De Graaf, D.C., Goossens, K., Brunain, M., Peelman, L.J., Jacobs, F.J., </w:t>
      </w:r>
      <w:r w:rsidRPr="00853A17">
        <w:rPr>
          <w:rFonts w:ascii="Times New Roman" w:hAnsi="Times New Roman"/>
          <w:noProof/>
          <w:sz w:val="24"/>
          <w:szCs w:val="24"/>
        </w:rPr>
        <w:t>Reference gene selection for insect expression studies using quantitative real-time PCR: The head of the honeybee, Apis mellifera, after a bacterial challenge. J. Insect Sci., 2008, 8, 33. 33. doi: 10.1673/031.008.3301.</w:t>
      </w:r>
    </w:p>
    <w:p w14:paraId="74E926FB" w14:textId="1976C370" w:rsidR="00E74F9D" w:rsidRPr="00E74F9D" w:rsidRDefault="00E74F9D" w:rsidP="00E74F9D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/>
          <w:noProof/>
          <w:color w:val="000000"/>
          <w:sz w:val="24"/>
          <w:szCs w:val="24"/>
          <w:lang w:val="en-US"/>
        </w:rPr>
      </w:pPr>
    </w:p>
    <w:sectPr w:rsidR="00E74F9D" w:rsidRPr="00E74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AC9"/>
    <w:rsid w:val="00151981"/>
    <w:rsid w:val="00367E60"/>
    <w:rsid w:val="006F71CF"/>
    <w:rsid w:val="008904FD"/>
    <w:rsid w:val="009315A0"/>
    <w:rsid w:val="00C51AC9"/>
    <w:rsid w:val="00CC5954"/>
    <w:rsid w:val="00E018D2"/>
    <w:rsid w:val="00E7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60B65A"/>
  <w15:chartTrackingRefBased/>
  <w15:docId w15:val="{73439CAD-9212-45AC-B23C-61BB4B38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AC9"/>
    <w:rPr>
      <w:rFonts w:ascii="Calibri" w:eastAsia="Calibri" w:hAnsi="Calibri" w:cs="Times New Roman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51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fr-B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51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fr-BE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1A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fr-BE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51A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fr-BE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51A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fr-BE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51AC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BE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51AC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BE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51AC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BE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51AC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B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51AC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51A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51AC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51AC9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51AC9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51AC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51AC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51AC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51AC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51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51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51AC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BE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51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51AC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BE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51AC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51AC9"/>
    <w:pPr>
      <w:ind w:left="720"/>
      <w:contextualSpacing/>
    </w:pPr>
    <w:rPr>
      <w:rFonts w:asciiTheme="minorHAnsi" w:eastAsiaTheme="minorHAnsi" w:hAnsiTheme="minorHAnsi" w:cstheme="minorBidi"/>
      <w:kern w:val="2"/>
      <w:lang w:val="fr-BE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51AC9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51AC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fr-BE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51AC9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C51AC9"/>
    <w:rPr>
      <w:b/>
      <w:bCs/>
      <w:smallCaps/>
      <w:color w:val="2E74B5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51AC9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Rvision">
    <w:name w:val="Revision"/>
    <w:hidden/>
    <w:uiPriority w:val="99"/>
    <w:semiHidden/>
    <w:rsid w:val="009315A0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styleId="Lienhypertexte">
    <w:name w:val="Hyperlink"/>
    <w:uiPriority w:val="99"/>
    <w:unhideWhenUsed/>
    <w:rsid w:val="00E74F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j.0962-1075.2004.00469.x" TargetMode="External"/><Relationship Id="rId4" Type="http://schemas.openxmlformats.org/officeDocument/2006/relationships/hyperlink" Target="https://doi.org/10.1016/j.ecoenv.2014.12.039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9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german Claude</dc:creator>
  <cp:keywords/>
  <dc:description/>
  <cp:lastModifiedBy>Saegerman Claude</cp:lastModifiedBy>
  <cp:revision>3</cp:revision>
  <dcterms:created xsi:type="dcterms:W3CDTF">2024-03-26T08:03:00Z</dcterms:created>
  <dcterms:modified xsi:type="dcterms:W3CDTF">2024-06-15T14:46:00Z</dcterms:modified>
</cp:coreProperties>
</file>